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4408F" w14:textId="033005AB" w:rsidR="00331A0E" w:rsidRPr="005D7B73" w:rsidRDefault="004D0891" w:rsidP="00331A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7B7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A0E" w:rsidRPr="005D7B73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B50279">
        <w:rPr>
          <w:rFonts w:ascii="Times New Roman" w:hAnsi="Times New Roman" w:cs="Times New Roman"/>
          <w:b/>
          <w:sz w:val="24"/>
          <w:szCs w:val="24"/>
        </w:rPr>
        <w:t>33</w:t>
      </w:r>
      <w:r w:rsidR="00331A0E" w:rsidRPr="005D7B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50279" w:rsidRPr="00B50279">
        <w:rPr>
          <w:rFonts w:ascii="Times New Roman" w:hAnsi="Times New Roman" w:cs="Times New Roman"/>
          <w:b/>
          <w:kern w:val="0"/>
          <w:sz w:val="24"/>
          <w:szCs w:val="24"/>
        </w:rPr>
        <w:t>cuproptosis</w:t>
      </w:r>
      <w:proofErr w:type="spellEnd"/>
      <w:r w:rsidR="00B50279" w:rsidRPr="00B50279">
        <w:rPr>
          <w:rFonts w:ascii="Times New Roman" w:hAnsi="Times New Roman" w:cs="Times New Roman"/>
          <w:b/>
          <w:kern w:val="0"/>
          <w:sz w:val="24"/>
          <w:szCs w:val="24"/>
        </w:rPr>
        <w:t>-mitochondrion genes</w:t>
      </w:r>
    </w:p>
    <w:p w14:paraId="5DB06A82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FDX1</w:t>
      </w:r>
    </w:p>
    <w:p w14:paraId="53F2F1E4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LIAS</w:t>
      </w:r>
    </w:p>
    <w:p w14:paraId="2A368A8D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LIPT1</w:t>
      </w:r>
    </w:p>
    <w:p w14:paraId="096E0B15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DLD</w:t>
      </w:r>
    </w:p>
    <w:p w14:paraId="5DABDF85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DLAT</w:t>
      </w:r>
    </w:p>
    <w:p w14:paraId="25AAE8AE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PDHA1</w:t>
      </w:r>
    </w:p>
    <w:p w14:paraId="28AD1C40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PDHB</w:t>
      </w:r>
    </w:p>
    <w:p w14:paraId="14219034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MTF1</w:t>
      </w:r>
    </w:p>
    <w:p w14:paraId="66A5E345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GLS</w:t>
      </w:r>
    </w:p>
    <w:p w14:paraId="050CB9BE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CDKN2A</w:t>
      </w:r>
    </w:p>
    <w:p w14:paraId="543E622C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COX11</w:t>
      </w:r>
    </w:p>
    <w:p w14:paraId="78491C01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MFN2</w:t>
      </w:r>
    </w:p>
    <w:p w14:paraId="27C45364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TOMM20</w:t>
      </w:r>
    </w:p>
    <w:p w14:paraId="31BFF513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B9</w:t>
      </w:r>
    </w:p>
    <w:p w14:paraId="2C29BA43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ATP6V1E1</w:t>
      </w:r>
    </w:p>
    <w:p w14:paraId="57DB6671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FE2L2</w:t>
      </w:r>
    </w:p>
    <w:p w14:paraId="16F5EF8B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LRP3</w:t>
      </w:r>
    </w:p>
    <w:p w14:paraId="73F36FF3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ATP7B</w:t>
      </w:r>
    </w:p>
    <w:p w14:paraId="5D1AAFEB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ATP7A</w:t>
      </w:r>
    </w:p>
    <w:p w14:paraId="63DBA0E9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SLC31A1</w:t>
      </w:r>
    </w:p>
    <w:p w14:paraId="7BB902FA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LIPT2</w:t>
      </w:r>
    </w:p>
    <w:p w14:paraId="03B42616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DBT</w:t>
      </w:r>
    </w:p>
    <w:p w14:paraId="3125D7CF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GCSH</w:t>
      </w:r>
    </w:p>
    <w:p w14:paraId="13D4F46C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DLST</w:t>
      </w:r>
    </w:p>
    <w:p w14:paraId="6BB18D00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SURF1</w:t>
      </w:r>
    </w:p>
    <w:p w14:paraId="157B3AEE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B2</w:t>
      </w:r>
    </w:p>
    <w:p w14:paraId="33906EBD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B6</w:t>
      </w:r>
    </w:p>
    <w:p w14:paraId="46F51DEE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A8</w:t>
      </w:r>
    </w:p>
    <w:p w14:paraId="448A0210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A1</w:t>
      </w:r>
    </w:p>
    <w:p w14:paraId="7D7DE80A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C1</w:t>
      </w:r>
    </w:p>
    <w:p w14:paraId="623BCBBB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TIMMDC1</w:t>
      </w:r>
    </w:p>
    <w:p w14:paraId="2B03A7C4" w14:textId="77777777" w:rsidR="00B50279" w:rsidRPr="00B50279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C2</w:t>
      </w:r>
    </w:p>
    <w:p w14:paraId="07CD6E9E" w14:textId="4647D415" w:rsidR="00331A0E" w:rsidRPr="005D7B73" w:rsidRDefault="00B50279" w:rsidP="00B50279">
      <w:pPr>
        <w:jc w:val="left"/>
        <w:rPr>
          <w:rFonts w:ascii="Times New Roman" w:hAnsi="Times New Roman" w:cs="Times New Roman"/>
          <w:sz w:val="22"/>
        </w:rPr>
      </w:pPr>
      <w:r w:rsidRPr="00B50279">
        <w:rPr>
          <w:rFonts w:ascii="Times New Roman" w:hAnsi="Times New Roman" w:cs="Times New Roman"/>
          <w:sz w:val="22"/>
        </w:rPr>
        <w:t>NDUFV2</w:t>
      </w:r>
    </w:p>
    <w:sectPr w:rsidR="00331A0E" w:rsidRPr="005D7B73" w:rsidSect="00B50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C7751" w14:textId="77777777" w:rsidR="0047044C" w:rsidRDefault="0047044C" w:rsidP="00A15646">
      <w:r>
        <w:separator/>
      </w:r>
    </w:p>
  </w:endnote>
  <w:endnote w:type="continuationSeparator" w:id="0">
    <w:p w14:paraId="779DF7DC" w14:textId="77777777" w:rsidR="0047044C" w:rsidRDefault="0047044C" w:rsidP="00A1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A6F77" w14:textId="77777777" w:rsidR="0047044C" w:rsidRDefault="0047044C" w:rsidP="00A15646">
      <w:r>
        <w:separator/>
      </w:r>
    </w:p>
  </w:footnote>
  <w:footnote w:type="continuationSeparator" w:id="0">
    <w:p w14:paraId="5474A4B1" w14:textId="77777777" w:rsidR="0047044C" w:rsidRDefault="0047044C" w:rsidP="00A1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wNDYzszAyNjI2M7dQ0lEKTi0uzszPAykwqgUAXEzcHSwAAAA="/>
    <w:docVar w:name="Total_Editing_Time" w:val="3"/>
  </w:docVars>
  <w:rsids>
    <w:rsidRoot w:val="006B463B"/>
    <w:rsid w:val="0001488C"/>
    <w:rsid w:val="0006150E"/>
    <w:rsid w:val="000707CD"/>
    <w:rsid w:val="00073066"/>
    <w:rsid w:val="00091BC1"/>
    <w:rsid w:val="000A447B"/>
    <w:rsid w:val="00122498"/>
    <w:rsid w:val="00137AB7"/>
    <w:rsid w:val="0014481A"/>
    <w:rsid w:val="0017155A"/>
    <w:rsid w:val="001A26EE"/>
    <w:rsid w:val="001C29AA"/>
    <w:rsid w:val="0026622B"/>
    <w:rsid w:val="002664DC"/>
    <w:rsid w:val="002734B6"/>
    <w:rsid w:val="00294331"/>
    <w:rsid w:val="002A68F5"/>
    <w:rsid w:val="002C4C25"/>
    <w:rsid w:val="002D523C"/>
    <w:rsid w:val="002D6E97"/>
    <w:rsid w:val="002D7A4D"/>
    <w:rsid w:val="002E315D"/>
    <w:rsid w:val="002F4675"/>
    <w:rsid w:val="002F5CF7"/>
    <w:rsid w:val="00331A0E"/>
    <w:rsid w:val="00391B7A"/>
    <w:rsid w:val="003A2D4F"/>
    <w:rsid w:val="003D6822"/>
    <w:rsid w:val="00430A14"/>
    <w:rsid w:val="00432EB7"/>
    <w:rsid w:val="0044691B"/>
    <w:rsid w:val="004470C3"/>
    <w:rsid w:val="0047044C"/>
    <w:rsid w:val="004817C9"/>
    <w:rsid w:val="004A1A5A"/>
    <w:rsid w:val="004A38C1"/>
    <w:rsid w:val="004C3894"/>
    <w:rsid w:val="004D0891"/>
    <w:rsid w:val="00512084"/>
    <w:rsid w:val="00546437"/>
    <w:rsid w:val="005466ED"/>
    <w:rsid w:val="005537A8"/>
    <w:rsid w:val="005B4B82"/>
    <w:rsid w:val="005C355F"/>
    <w:rsid w:val="005D7B73"/>
    <w:rsid w:val="00602CE2"/>
    <w:rsid w:val="0060514C"/>
    <w:rsid w:val="00605D5D"/>
    <w:rsid w:val="00634E73"/>
    <w:rsid w:val="006703A3"/>
    <w:rsid w:val="00690CD3"/>
    <w:rsid w:val="006B463B"/>
    <w:rsid w:val="006B5B38"/>
    <w:rsid w:val="006E1ECC"/>
    <w:rsid w:val="007106EF"/>
    <w:rsid w:val="007857C6"/>
    <w:rsid w:val="00840A8B"/>
    <w:rsid w:val="00864916"/>
    <w:rsid w:val="00893087"/>
    <w:rsid w:val="00894C98"/>
    <w:rsid w:val="008C2605"/>
    <w:rsid w:val="008E0D2B"/>
    <w:rsid w:val="00A15646"/>
    <w:rsid w:val="00A56A32"/>
    <w:rsid w:val="00A9069F"/>
    <w:rsid w:val="00A96881"/>
    <w:rsid w:val="00A97A0C"/>
    <w:rsid w:val="00AC5824"/>
    <w:rsid w:val="00B35421"/>
    <w:rsid w:val="00B37EB5"/>
    <w:rsid w:val="00B50279"/>
    <w:rsid w:val="00B60156"/>
    <w:rsid w:val="00B916E4"/>
    <w:rsid w:val="00BA7C89"/>
    <w:rsid w:val="00BE0120"/>
    <w:rsid w:val="00C12243"/>
    <w:rsid w:val="00C33DC3"/>
    <w:rsid w:val="00C36119"/>
    <w:rsid w:val="00C655D2"/>
    <w:rsid w:val="00C73C15"/>
    <w:rsid w:val="00C82A34"/>
    <w:rsid w:val="00CB7B0F"/>
    <w:rsid w:val="00CD753A"/>
    <w:rsid w:val="00D71114"/>
    <w:rsid w:val="00D73C7B"/>
    <w:rsid w:val="00D82644"/>
    <w:rsid w:val="00DB2A76"/>
    <w:rsid w:val="00DD0EF3"/>
    <w:rsid w:val="00DD663E"/>
    <w:rsid w:val="00DD704A"/>
    <w:rsid w:val="00E06CE3"/>
    <w:rsid w:val="00E132FF"/>
    <w:rsid w:val="00E22319"/>
    <w:rsid w:val="00E55E80"/>
    <w:rsid w:val="00E60CFB"/>
    <w:rsid w:val="00EE28FA"/>
    <w:rsid w:val="00EF3091"/>
    <w:rsid w:val="00F03230"/>
    <w:rsid w:val="00F2426E"/>
    <w:rsid w:val="00F310BB"/>
    <w:rsid w:val="00F348C1"/>
    <w:rsid w:val="00F445C0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3C6EC"/>
  <w15:docId w15:val="{069395B7-24DB-49BC-ACEC-B9485272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64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A38C1"/>
  </w:style>
  <w:style w:type="table" w:styleId="a8">
    <w:name w:val="Table Grid"/>
    <w:basedOn w:val="a1"/>
    <w:uiPriority w:val="59"/>
    <w:rsid w:val="00C33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2426E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242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6FCE0-6900-466C-92E3-FEFF556DF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汪 金武</cp:lastModifiedBy>
  <cp:revision>12</cp:revision>
  <dcterms:created xsi:type="dcterms:W3CDTF">2021-12-06T13:18:00Z</dcterms:created>
  <dcterms:modified xsi:type="dcterms:W3CDTF">2023-05-10T13:30:00Z</dcterms:modified>
</cp:coreProperties>
</file>